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3074"/>
      </w:tblGrid>
      <w:tr>
        <w:trPr>
          <w:trHeight w:val="424" w:hRule="atLeast"/>
        </w:trPr>
        <w:tc>
          <w:tcPr>
            <w:tcW w:w="689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able S1. Patient details in validation cohort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22"/>
              </w:rPr>
              <w:t>.</w:t>
            </w:r>
          </w:p>
        </w:tc>
      </w:tr>
      <w:tr>
        <w:trPr>
          <w:trHeight w:val="283" w:hRule="atLeast"/>
        </w:trPr>
        <w:tc>
          <w:tcPr>
            <w:tcW w:w="38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HCC patient number</w:t>
            </w:r>
          </w:p>
        </w:tc>
        <w:tc>
          <w:tcPr>
            <w:tcW w:w="30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</w:t>
            </w:r>
          </w:p>
        </w:tc>
      </w:tr>
      <w:tr>
        <w:trPr>
          <w:trHeight w:val="749" w:hRule="atLeast"/>
        </w:trPr>
        <w:tc>
          <w:tcPr>
            <w:tcW w:w="3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/ female, n (%)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/ 26 (74.5/ 25.5)</w:t>
            </w:r>
          </w:p>
        </w:tc>
      </w:tr>
      <w:tr>
        <w:trPr>
          <w:trHeight w:val="703" w:hRule="atLeast"/>
        </w:trPr>
        <w:tc>
          <w:tcPr>
            <w:tcW w:w="3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distribution 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r, Avg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04775" cy="1809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44" t="-199" r="-344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~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5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04775" cy="1809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44" t="-199" r="-344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</w:tr>
      <w:tr>
        <w:trPr>
          <w:trHeight w:val="749" w:hRule="atLeast"/>
        </w:trPr>
        <w:tc>
          <w:tcPr>
            <w:tcW w:w="3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FP concentration (ng/mL) 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CV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 w:val="22"/>
              </w:rPr>
              <w:t xml:space="preserve"> / CV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40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04775" cy="1809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44" t="-199" r="-344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~830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/ 55 (46.1/ 53.9)</w:t>
            </w:r>
          </w:p>
        </w:tc>
      </w:tr>
      <w:tr>
        <w:trPr>
          <w:trHeight w:val="703" w:hRule="atLeast"/>
        </w:trPr>
        <w:tc>
          <w:tcPr>
            <w:tcW w:w="3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al infection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04775" cy="1809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44" t="-199" r="-344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  <w:t>/ HBV/ HCV, n (%)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5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auto" w:line="240" w:before="0" w:after="0"/>
              <w:ind w:firstLine="35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/ 83/ 6 (12.7/ 81.4/ 5.9)</w:t>
            </w:r>
          </w:p>
        </w:tc>
      </w:tr>
      <w:tr>
        <w:trPr>
          <w:trHeight w:val="703" w:hRule="atLeast"/>
        </w:trPr>
        <w:tc>
          <w:tcPr>
            <w:tcW w:w="3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stage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1/ T2/ T3/ T4, n (%)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/ 24/ 27/ 30 (20.6/ 23.5/ 26.5/ 29.4)</w:t>
            </w:r>
          </w:p>
        </w:tc>
      </w:tr>
      <w:tr>
        <w:trPr>
          <w:trHeight w:val="703" w:hRule="atLeast"/>
        </w:trPr>
        <w:tc>
          <w:tcPr>
            <w:tcW w:w="3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size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cm</w:t>
            </w:r>
            <w:r>
              <w:rPr>
                <w:rFonts w:cs="Times New Roman" w:ascii="Times New Roman" w:hAnsi="Times New Roman"/>
                <w:sz w:val="22"/>
              </w:rPr>
              <w:t>&gt;T/ 2cm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04775" cy="18097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44" t="-199" r="-344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  <w:t>T&lt;5cm/ 5cm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04775" cy="1809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44" t="-199" r="-344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  <w:t>T, n (%)</w:t>
            </w:r>
          </w:p>
        </w:tc>
        <w:tc>
          <w:tcPr>
            <w:tcW w:w="3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4/ 49/ 29 (23.5/ 48.1/ 28.4) </w:t>
            </w:r>
          </w:p>
        </w:tc>
      </w:tr>
      <w:tr>
        <w:trPr>
          <w:trHeight w:val="703" w:hRule="atLeast"/>
        </w:trPr>
        <w:tc>
          <w:tcPr>
            <w:tcW w:w="689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* Human HCC serum and normal serum samples for this study were provided by the Ajou Human Bio-Resource Bank (AHBB), a member of the National Biobank of Korea. All samples derived from the National Biobank of Korea were obtained with informed consent under institutional review board-approved protocols and the study was approved by Public Institutional Bioethics Committee designated by MOHW ((P01-201409-BS-03; Republic of Korea). Normal human serum samples collected at the Korean Red Cross were exemption from IRB approval which was confirmed by Research Blood Examination Committee. 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revisionView w:insDel="0" w:formatting="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10:43:00Z</dcterms:created>
  <dc:creator>조은위</dc:creator>
  <dc:description/>
  <cp:keywords/>
  <dc:language>en-US</dc:language>
  <cp:lastModifiedBy>0013358</cp:lastModifiedBy>
  <cp:lastPrinted>2018-04-03T16:15:00Z</cp:lastPrinted>
  <dcterms:modified xsi:type="dcterms:W3CDTF">2018-06-13T03:58:00Z</dcterms:modified>
  <cp:revision>6</cp:revision>
  <dc:subject/>
  <dc:title/>
</cp:coreProperties>
</file>